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83886" w14:textId="479AE5E5" w:rsidR="000C36A6" w:rsidRPr="00031E40" w:rsidRDefault="000C36A6" w:rsidP="000C36A6">
      <w:pPr>
        <w:spacing w:line="360" w:lineRule="auto"/>
        <w:rPr>
          <w:rFonts w:ascii="Times New Roman" w:hAnsi="Times New Roman" w:cs="Times New Roman"/>
          <w:iCs/>
          <w:sz w:val="16"/>
          <w:szCs w:val="16"/>
        </w:rPr>
      </w:pPr>
      <w:r w:rsidRPr="00031E40">
        <w:rPr>
          <w:rFonts w:ascii="Times New Roman" w:hAnsi="Times New Roman" w:cs="Times New Roman"/>
          <w:iCs/>
          <w:sz w:val="16"/>
          <w:szCs w:val="16"/>
        </w:rPr>
        <w:t xml:space="preserve">Table </w:t>
      </w:r>
      <w:r w:rsidR="0085681B" w:rsidRPr="00031E40">
        <w:rPr>
          <w:rFonts w:ascii="Times New Roman" w:hAnsi="Times New Roman" w:cs="Times New Roman"/>
          <w:iCs/>
          <w:sz w:val="16"/>
          <w:szCs w:val="16"/>
        </w:rPr>
        <w:t>S</w:t>
      </w:r>
      <w:r w:rsidRPr="00031E40">
        <w:rPr>
          <w:rFonts w:ascii="Times New Roman" w:hAnsi="Times New Roman" w:cs="Times New Roman"/>
          <w:iCs/>
          <w:sz w:val="16"/>
          <w:szCs w:val="16"/>
        </w:rPr>
        <w:t>1. Description of the 42 articles by separation event: Domestic violence, Health, Homelessness, Housing,</w:t>
      </w:r>
      <w:r w:rsidR="0035120A">
        <w:rPr>
          <w:rFonts w:ascii="Times New Roman" w:hAnsi="Times New Roman" w:cs="Times New Roman"/>
          <w:iCs/>
          <w:sz w:val="16"/>
          <w:szCs w:val="16"/>
        </w:rPr>
        <w:t xml:space="preserve"> and</w:t>
      </w:r>
      <w:r w:rsidRPr="00031E40">
        <w:rPr>
          <w:rFonts w:ascii="Times New Roman" w:hAnsi="Times New Roman" w:cs="Times New Roman"/>
          <w:iCs/>
          <w:sz w:val="16"/>
          <w:szCs w:val="16"/>
        </w:rPr>
        <w:t xml:space="preserve"> Natural disaster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31"/>
        <w:gridCol w:w="1779"/>
        <w:gridCol w:w="2153"/>
        <w:gridCol w:w="77"/>
        <w:gridCol w:w="2278"/>
        <w:gridCol w:w="107"/>
        <w:gridCol w:w="2319"/>
        <w:gridCol w:w="125"/>
        <w:gridCol w:w="2339"/>
      </w:tblGrid>
      <w:tr w:rsidR="000C36A6" w:rsidRPr="00031E40" w14:paraId="320EC26D" w14:textId="77777777" w:rsidTr="00191C71">
        <w:trPr>
          <w:tblHeader/>
        </w:trPr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14:paraId="419D16A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ference No. 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14:paraId="427A60A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uthor/Year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6BD9CC2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23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7A52A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Focus of research</w:t>
            </w:r>
          </w:p>
        </w:tc>
        <w:tc>
          <w:tcPr>
            <w:tcW w:w="255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8C0CF9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Methodology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17E7C8C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/target Population </w:t>
            </w:r>
          </w:p>
        </w:tc>
      </w:tr>
      <w:tr w:rsidR="000C36A6" w:rsidRPr="00031E40" w14:paraId="3B7094A0" w14:textId="77777777" w:rsidTr="00191C71">
        <w:tc>
          <w:tcPr>
            <w:tcW w:w="12408" w:type="dxa"/>
            <w:gridSpan w:val="9"/>
            <w:tcBorders>
              <w:left w:val="nil"/>
              <w:bottom w:val="nil"/>
              <w:right w:val="nil"/>
            </w:tcBorders>
          </w:tcPr>
          <w:p w14:paraId="7B45AFA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omestic violence articles</w:t>
            </w:r>
          </w:p>
        </w:tc>
      </w:tr>
      <w:tr w:rsidR="000C36A6" w:rsidRPr="00031E40" w14:paraId="048DDB16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9029ACF" w14:textId="42884FDB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2E1B0A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llen et al., 2006</w:t>
            </w:r>
          </w:p>
          <w:p w14:paraId="23F9EB7D" w14:textId="77777777" w:rsidR="00EF523A" w:rsidRPr="00031E40" w:rsidRDefault="00EF523A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5CBF0A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omestic violence and the abuse of pets: Researching the link and its implications in Ireland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C132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link between animal abuse and domestic violenc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D6B86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methods,</w:t>
            </w:r>
          </w:p>
          <w:p w14:paraId="3C6BF71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estionnaire completed in written form-staff supported completion if required.</w:t>
            </w:r>
          </w:p>
          <w:p w14:paraId="14F4153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Analysis not stated. 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2DF88B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Women Emergency shelters in Ireland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23</w:t>
            </w:r>
          </w:p>
        </w:tc>
      </w:tr>
      <w:tr w:rsidR="000C36A6" w:rsidRPr="00031E40" w14:paraId="3D992255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11A8A6C" w14:textId="069C3A53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B23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23D2A4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scione, 199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F8AAAF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attered women's reports of their partners' and their children's cruelty to animals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ED90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prevalence of animal abuse and domestic violenc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678FD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surveys</w:t>
            </w:r>
          </w:p>
          <w:p w14:paraId="7F053551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attered partner shelter survey</w:t>
            </w:r>
          </w:p>
          <w:p w14:paraId="05DB4FF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escriptive strateg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996E9E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Women in Emergency shelter U.S. Staff administered </w:t>
            </w:r>
          </w:p>
        </w:tc>
      </w:tr>
      <w:tr w:rsidR="000C36A6" w:rsidRPr="00031E40" w14:paraId="5547E5DB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6C6ECAC" w14:textId="7BFCD2C5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8725B8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scione et al., 200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62D0F4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attered pets and domestic violence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EC43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Domestic violence and animal abuse and children wellbeing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AB6EF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</w:t>
            </w:r>
          </w:p>
          <w:p w14:paraId="3BCDD26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mparative study.</w:t>
            </w:r>
          </w:p>
          <w:p w14:paraId="620D81D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surveys </w:t>
            </w:r>
          </w:p>
          <w:p w14:paraId="3B3C3AA7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nflict tactic scales</w:t>
            </w:r>
          </w:p>
          <w:p w14:paraId="10A2EF10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attered partner shelter survey</w:t>
            </w:r>
          </w:p>
          <w:p w14:paraId="55B9FCD9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Families and pets survey</w:t>
            </w:r>
          </w:p>
          <w:p w14:paraId="5B25E7F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escriptive statistics, cross-tabulations, and parametric and nonparametric analyses ,logistic regression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8411ED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Convenience sample. Non shelter group from community, shelter group from emergency shelters in U.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221</w:t>
            </w:r>
          </w:p>
        </w:tc>
      </w:tr>
      <w:tr w:rsidR="000C36A6" w:rsidRPr="00031E40" w14:paraId="6011BB01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249E9A9" w14:textId="4262757A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895CFD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arrett et al., 202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6531D9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nimal maltreatment as risk marker of more frequent and severe forms of intimate partner violence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3AD7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The relationship between animal abuse, types of domestic violence and abuse severity. 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43304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 surveys</w:t>
            </w:r>
          </w:p>
          <w:p w14:paraId="3BA029E0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artner treatment of animal Scale</w:t>
            </w:r>
          </w:p>
          <w:p w14:paraId="0A73498D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Revised conflict tactic scale</w:t>
            </w:r>
          </w:p>
          <w:p w14:paraId="03D94B2B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hecklist of controlling behaviour</w:t>
            </w:r>
          </w:p>
          <w:p w14:paraId="09DA5941" w14:textId="1C980D1B" w:rsidR="000C36A6" w:rsidRPr="00031E40" w:rsidRDefault="000C36A6" w:rsidP="00F90F8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nova test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89EBFD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from women’s emergency transitional shelters in Canada. Staff administered surveys. </w:t>
            </w:r>
          </w:p>
          <w:p w14:paraId="1D339CC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Purposive sampling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86</w:t>
            </w:r>
          </w:p>
        </w:tc>
      </w:tr>
      <w:tr w:rsidR="000C36A6" w:rsidRPr="00031E40" w14:paraId="4E18F6F4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3401139" w14:textId="2F8788C8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BE174D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arrett et al., 201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34C8B1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elp-seeking among abused women with pets: Evidence from a Canadian sample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FC3B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role of animal abuse and women’s help seeking or deterrence of help seeking (Main focus on role of animal abuse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2FA990" w14:textId="17A87103" w:rsidR="000C36A6" w:rsidRPr="00031E40" w:rsidRDefault="000C36A6" w:rsidP="00CE2D3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</w:t>
            </w:r>
            <w:r w:rsidR="00CE2D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urveys</w:t>
            </w:r>
          </w:p>
          <w:p w14:paraId="0F88BAA7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artner treatment of animals’ scale</w:t>
            </w:r>
          </w:p>
          <w:p w14:paraId="0B6D5B22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Revised conflict tactic scale</w:t>
            </w:r>
          </w:p>
          <w:p w14:paraId="7D4DDF3F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Additional Likert scale questions. </w:t>
            </w:r>
          </w:p>
          <w:p w14:paraId="2F7A610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nova tests</w:t>
            </w:r>
          </w:p>
          <w:p w14:paraId="04EA48F4" w14:textId="77777777" w:rsidR="000C36A6" w:rsidRPr="00031E40" w:rsidRDefault="000C36A6" w:rsidP="00191C71">
            <w:pPr>
              <w:spacing w:line="360" w:lineRule="auto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AFD7D9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ecruitment from women’s emergency transitional shelters in Canada. Staff administered surveys. </w:t>
            </w:r>
          </w:p>
          <w:p w14:paraId="59C74E7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Purposive sampling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86</w:t>
            </w:r>
          </w:p>
        </w:tc>
      </w:tr>
      <w:tr w:rsidR="000C36A6" w:rsidRPr="00031E40" w14:paraId="6BEB9A08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EC6C76F" w14:textId="2D2EC2F5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ADDAA2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arlisle-Frank et al., 200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4D5F9F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elective battering of the family pet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3DB2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eliefs, perceptions, Behaviors of abusers; companion animals as property, a scapegoat, stress/environment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5BB0F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methods, </w:t>
            </w:r>
          </w:p>
          <w:p w14:paraId="2FA03A3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comparative study of pet abusers and non-pet abusers. </w:t>
            </w:r>
          </w:p>
          <w:p w14:paraId="30E50A19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entient being scale</w:t>
            </w:r>
          </w:p>
          <w:p w14:paraId="5DC11F92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assle stressors scale</w:t>
            </w:r>
          </w:p>
          <w:p w14:paraId="54E5109C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Unrealistic expectations scale</w:t>
            </w:r>
          </w:p>
          <w:p w14:paraId="72BB121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nalysis- Chi square</w:t>
            </w:r>
          </w:p>
          <w:p w14:paraId="0DB1683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Impaired t-tests two tailed</w:t>
            </w:r>
          </w:p>
          <w:p w14:paraId="69F74BC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gression model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F224C8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ed from women’s domestic violence shelters. </w:t>
            </w:r>
          </w:p>
          <w:p w14:paraId="71DDFAC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Written questionnaires provided by staff in U.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34</w:t>
            </w:r>
          </w:p>
        </w:tc>
      </w:tr>
      <w:tr w:rsidR="000C36A6" w:rsidRPr="00031E40" w14:paraId="2C8F759D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881260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D9BF35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llins et al., 201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2D4326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 template analysis of intimate partner violence survivors’ experiences of animal maltreatment: Implications for safety planning and intervention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F017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relationship of animal abuse in women and children and barriers to leav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08473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methods, (Part of a mixed method study)</w:t>
            </w:r>
          </w:p>
          <w:p w14:paraId="149FF12E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treatment survey</w:t>
            </w:r>
          </w:p>
          <w:p w14:paraId="56F4253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emi structured survey completed in written form. (No verbal or audio interviews recorded)</w:t>
            </w:r>
          </w:p>
          <w:p w14:paraId="6F43741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emplate analys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9CA2F9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Convenience sampling. Recruitment from women’s domestic violence agencies across western U.S. Survey completed by staff writing answers verbatim, or participants completed themselves. Response rate estimated 35.4%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103</w:t>
            </w:r>
          </w:p>
        </w:tc>
      </w:tr>
      <w:tr w:rsidR="000C36A6" w:rsidRPr="00031E40" w14:paraId="2B938B95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69FDAC2" w14:textId="3B6F22E6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D980C5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Faver &amp; Strand, 200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D1DFA2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o leave or to stay? Battered women’s concern for vulnerable pets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1E1B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role of animal abuse and difference in geographical location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0CEA8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surveys</w:t>
            </w:r>
          </w:p>
          <w:p w14:paraId="418DBD45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omestic violence pet abuse survey</w:t>
            </w:r>
          </w:p>
          <w:p w14:paraId="75A2C87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escriptive statistics, Logistic regression analyses.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0F0A91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Two rural and four urban women’s domestic violence shelters in U.S. Estimated response rate 5.68%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41</w:t>
            </w:r>
          </w:p>
        </w:tc>
      </w:tr>
      <w:tr w:rsidR="000C36A6" w:rsidRPr="00031E40" w14:paraId="3EBBD0EF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65E9DC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6D6FD8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Fitzgerald et al., 201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0C8B7F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nimal Maltreatment in the Context of Intimate Partner Violence: A Manifestation of Power and Control?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6B17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connection of animal abuse and domestic violenc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11D15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surveys</w:t>
            </w:r>
          </w:p>
          <w:p w14:paraId="34987F56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artners treatment of animal’s scale</w:t>
            </w:r>
          </w:p>
          <w:p w14:paraId="5959D31E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Revised conflict tactic scale</w:t>
            </w:r>
          </w:p>
          <w:p w14:paraId="66050DA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nalysis correlation matrix.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AEA6F4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Women’s emergency shelters across Canada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86</w:t>
            </w:r>
          </w:p>
        </w:tc>
      </w:tr>
      <w:tr w:rsidR="000C36A6" w:rsidRPr="00031E40" w14:paraId="5A824F42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4B2815" w14:textId="75FA005A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C4D7D8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Flynn, 20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3D4897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Woman’s best friend: Pet abuse and the role of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panion animals in the lives of battered women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A7EA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 role of pets in domestic violence (relationship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8F5F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methods, </w:t>
            </w:r>
          </w:p>
          <w:p w14:paraId="16914B9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Likert surveys</w:t>
            </w:r>
          </w:p>
          <w:p w14:paraId="5F0DBCB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nalysis not state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D0CAE2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women’s emergency shelter in Canada. Staff administered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111</w:t>
            </w:r>
          </w:p>
        </w:tc>
      </w:tr>
      <w:tr w:rsidR="000C36A6" w:rsidRPr="00031E40" w14:paraId="604CDEA8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4277430" w14:textId="30BC8521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8A12DC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ardesty et al., 201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A660B0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ercive control and abused women's decisions about their pets when seeking shelter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2D0C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nnection of animal abuse, domestic violence and decision making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D15BE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methods,</w:t>
            </w:r>
          </w:p>
          <w:p w14:paraId="35C0A54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Face to face interviews. </w:t>
            </w:r>
          </w:p>
          <w:p w14:paraId="3A91A3A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Analysis grounded theory.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04132F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from women’s domestic violence shelter in U.S. Staff identified participants. Researchers completed interview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19</w:t>
            </w:r>
          </w:p>
        </w:tc>
      </w:tr>
      <w:tr w:rsidR="000C36A6" w:rsidRPr="00031E40" w14:paraId="300AE632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006C454" w14:textId="12EC6440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EA67E9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artman et al., 201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45349E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Intimate Partner Violence and Animal Abuse in an Immigrant-Rich Sample of Mother-Child Dyads Recruited from Domestic Violence Programs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75C1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nnection of animal abuse and domestic violenc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3CBB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surveys</w:t>
            </w:r>
          </w:p>
          <w:p w14:paraId="4CCB3FFD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Revised conflict tactic scale</w:t>
            </w:r>
          </w:p>
          <w:p w14:paraId="2C62A733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treatment survey</w:t>
            </w:r>
          </w:p>
          <w:p w14:paraId="5FB524A5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ruelty to animals’ inventory</w:t>
            </w:r>
          </w:p>
          <w:p w14:paraId="434BB4F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Logistics regression analysi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A6A5E9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Recruitment from women’s domestic violence shelters in U.S. Staff selected participants and administered surveys.</w:t>
            </w:r>
          </w:p>
          <w:p w14:paraId="6DBABDA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291</w:t>
            </w:r>
          </w:p>
        </w:tc>
      </w:tr>
      <w:tr w:rsidR="000C36A6" w:rsidRPr="00031E40" w14:paraId="33A0669A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D2DD1EC" w14:textId="11CE9FEE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1DB28B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immons &amp; Lehmann, 200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FB505F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Exploring the link between pet abuse and controlling behaviours in violent relationships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28B4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nnection of animal abuse and domestic violenc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96059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surveys</w:t>
            </w:r>
          </w:p>
          <w:p w14:paraId="30629501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Likert scale</w:t>
            </w:r>
          </w:p>
          <w:p w14:paraId="50FB24F3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hecklist of controlling behaviours</w:t>
            </w:r>
          </w:p>
          <w:p w14:paraId="4DC5531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escriptive analysis, Chi-Square, two tailed t-test</w:t>
            </w:r>
          </w:p>
          <w:p w14:paraId="2611B13D" w14:textId="77777777" w:rsidR="000C36A6" w:rsidRPr="00031E40" w:rsidRDefault="000C36A6" w:rsidP="00191C71">
            <w:pPr>
              <w:spacing w:line="360" w:lineRule="auto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FC92BC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a women’s urban domestic violence shelter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1283</w:t>
            </w:r>
          </w:p>
        </w:tc>
      </w:tr>
      <w:tr w:rsidR="000C36A6" w:rsidRPr="00031E40" w14:paraId="3F4D12B4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B8CF378" w14:textId="3EDA152C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B23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9650E0C" w14:textId="4762BF4F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trand &amp;</w:t>
            </w:r>
            <w:r w:rsidR="007B23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Faver, 200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4D8B8D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attered women's concern for their pets: a closer look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7680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nnection of animal abuse and domestic violence (decision making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9E5AD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  <w:p w14:paraId="7F0FA77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survey for participants</w:t>
            </w:r>
          </w:p>
          <w:p w14:paraId="16989DBC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abuse survey</w:t>
            </w:r>
          </w:p>
          <w:p w14:paraId="77E7E19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interview with Domestic violence worker in rural shelter.</w:t>
            </w:r>
          </w:p>
          <w:p w14:paraId="15C5D20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Frequency distributions, descriptive statistics. Contingency tables, Chi-square analyses, and the Phi-coefficient. </w:t>
            </w:r>
          </w:p>
          <w:p w14:paraId="6116C8FB" w14:textId="77777777" w:rsidR="000C36A6" w:rsidRPr="00031E40" w:rsidRDefault="000C36A6" w:rsidP="00191C71">
            <w:pPr>
              <w:spacing w:line="360" w:lineRule="auto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22923B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two (rural &amp; urban) women’s domestic violence shelters in U.S. Response rate 38% urban, 58% rural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51</w:t>
            </w:r>
          </w:p>
        </w:tc>
      </w:tr>
      <w:tr w:rsidR="000C36A6" w:rsidRPr="00031E40" w14:paraId="0629319A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AD365B3" w14:textId="1B5D2AC5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AF1437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aylor et al., 201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4B70CD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ople of diverse genders and/or sexualities caring for and protecting animals’ companions in the context of domestic violence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48CD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The role of companion animals in domestic violence through the lens of diverse genders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4AF94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methods (Part of a mixed method study)</w:t>
            </w:r>
          </w:p>
          <w:p w14:paraId="464AF4D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Online survey, three open ended questions from a 42-item questionnaire focusing on experience for qualitative approach. Thematic analysis</w:t>
            </w:r>
          </w:p>
          <w:p w14:paraId="449F84DE" w14:textId="77777777" w:rsidR="000C36A6" w:rsidRPr="00031E40" w:rsidRDefault="000C36A6" w:rsidP="00191C71">
            <w:pPr>
              <w:spacing w:line="360" w:lineRule="auto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(Scales below are from larger quant study)</w:t>
            </w:r>
          </w:p>
          <w:p w14:paraId="36B90B4C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attitude scale</w:t>
            </w:r>
          </w:p>
          <w:p w14:paraId="73F3237F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Liking people scale</w:t>
            </w:r>
          </w:p>
          <w:p w14:paraId="51A5A484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Kessler psychological distress scale</w:t>
            </w:r>
          </w:p>
          <w:p w14:paraId="5AA52CA6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Multi-dimensional scale of perceived social support.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DAECE3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social media and emails through organization in Australia and U.K. Estimated response rate 27.24%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= 137 </w:t>
            </w:r>
          </w:p>
        </w:tc>
      </w:tr>
      <w:tr w:rsidR="000C36A6" w:rsidRPr="00031E40" w14:paraId="0BA07A24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560A7D3" w14:textId="5A506C28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813436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iplady et al., 201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60DF36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Intimate partner violence and companion animal welfare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0861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Effect of domestic violence on the companion animal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653D5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methods, </w:t>
            </w:r>
          </w:p>
          <w:p w14:paraId="04EEADF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survey questionnaire. </w:t>
            </w:r>
          </w:p>
          <w:p w14:paraId="5394862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Telephone interviews.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3EBE44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from the Australian public by advertising posters, radio, animal welfare and IPV victim support websites and newspaper article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26</w:t>
            </w:r>
          </w:p>
        </w:tc>
      </w:tr>
      <w:tr w:rsidR="000C36A6" w:rsidRPr="00031E40" w14:paraId="2A5878F5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67A7977" w14:textId="1484A653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392A18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iplady et al., 201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B4B5C9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animals are all I have  Domestic Violence, Companion Animals, and Veterinarians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C98B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Issues of Domestic violence, animal abuse and vet car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EBD92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methods,</w:t>
            </w:r>
          </w:p>
          <w:p w14:paraId="24F5C4B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Semi-structured interviews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38898B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domestic violence crisis line or stayed at a QLD-Australian women’s domestic violence shelter. Participants selected by staff at refuge and directed to researcher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13</w:t>
            </w:r>
          </w:p>
        </w:tc>
      </w:tr>
      <w:tr w:rsidR="000C36A6" w:rsidRPr="00031E40" w14:paraId="7C8521C2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F2510DE" w14:textId="4F6B1D2A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C04E18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Volant et al., 200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24CB97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relationship between domestic violence and animal abuse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3870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omestic violence, animal abuse rural/urban (Victoria-Australia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0F38D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methods, comparative study. Administered via telephone. </w:t>
            </w:r>
          </w:p>
          <w:p w14:paraId="06042CC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questionnaire. </w:t>
            </w:r>
          </w:p>
          <w:p w14:paraId="6937A43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Chi-square, t-test analysis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6A2BEF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women’s domestic violence shelters in Victoria-Australia and non-domestic violence group from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eighbour-hood community house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204</w:t>
            </w:r>
          </w:p>
        </w:tc>
      </w:tr>
      <w:tr w:rsidR="000C36A6" w:rsidRPr="00031E40" w14:paraId="626755C1" w14:textId="77777777" w:rsidTr="00191C71">
        <w:tc>
          <w:tcPr>
            <w:tcW w:w="1240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A6CFE6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lth Articles</w:t>
            </w:r>
          </w:p>
        </w:tc>
      </w:tr>
      <w:tr w:rsidR="000C36A6" w:rsidRPr="00031E40" w14:paraId="14BCAFF3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151C5C0" w14:textId="5B4AA87A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91C1B2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pplebaum et al., 2020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AC78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ow pets’ factor into healthcare decisions for COVID-19: A One Health perspective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4E1B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ecision making in the context of health care (Covid-19) and pet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1AE38C9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Mixed methods-</w:t>
            </w:r>
          </w:p>
          <w:p w14:paraId="26941F9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Online questionnaire survey and</w:t>
            </w:r>
          </w:p>
          <w:p w14:paraId="1B8CD54D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Multidimensional scale of perceived social support. </w:t>
            </w:r>
          </w:p>
          <w:p w14:paraId="04DF9E9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Convergent comparison design. Multinomial logistic regression models, grounded theory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4333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Non-probability sampling. Social media interest groups. Adult pet owners in the U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2772</w:t>
            </w:r>
          </w:p>
        </w:tc>
      </w:tr>
      <w:tr w:rsidR="000C36A6" w:rsidRPr="00031E40" w14:paraId="4D35F854" w14:textId="77777777" w:rsidTr="00191C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B6CC41" w14:textId="5A2E3074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0C69E52" w14:textId="2E9C07A2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anady &amp; Sansone, 201</w:t>
            </w:r>
            <w:r w:rsidR="00BF73F4" w:rsidRPr="00031E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49F4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ealth care decisions and delay of treatment in companion animal owner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F71C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ecision making in the context of accessing health care and pet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7CCD03A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surveys</w:t>
            </w:r>
          </w:p>
          <w:p w14:paraId="60133E58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Interpersonal support evaluation list</w:t>
            </w:r>
          </w:p>
          <w:p w14:paraId="5D4B93DA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Monash dog ownership relationship scale</w:t>
            </w:r>
          </w:p>
          <w:p w14:paraId="377402E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mparison groups, linear regression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F9F7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U.S community sample recruited via Amazon mechanical Turk. Companion animal owners. </w:t>
            </w:r>
          </w:p>
          <w:p w14:paraId="1EB6AD9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= 148 (questionnaire) </w:t>
            </w:r>
          </w:p>
          <w:p w14:paraId="612E6DC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263 (comparison groups)</w:t>
            </w:r>
          </w:p>
        </w:tc>
      </w:tr>
      <w:tr w:rsidR="000C36A6" w:rsidRPr="00031E40" w14:paraId="3CEAF4A4" w14:textId="77777777" w:rsidTr="00191C71">
        <w:tc>
          <w:tcPr>
            <w:tcW w:w="1240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A849F9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omelessness Articles</w:t>
            </w:r>
          </w:p>
        </w:tc>
      </w:tr>
      <w:tr w:rsidR="000C36A6" w:rsidRPr="00031E40" w14:paraId="2C56A00D" w14:textId="77777777" w:rsidTr="00191C71">
        <w:trPr>
          <w:trHeight w:val="2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CB8056E" w14:textId="3905ADB4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AB51C3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leary et al., 202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90A6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Unbreakable Bond: The Mental Health Benefits and Challenges of Pet Ownership for People Experiencing Homelessnes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00A4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o explore the experiences of pet owners</w:t>
            </w:r>
          </w:p>
          <w:p w14:paraId="67F5F90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who are or were homeles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625ED80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litative methods, </w:t>
            </w:r>
          </w:p>
          <w:p w14:paraId="6B92A9F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face to face interviews.</w:t>
            </w:r>
          </w:p>
          <w:p w14:paraId="749004C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Narrative thematic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45D9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omeless adults recruited through homeless services in Sydney Australia.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2 </w:t>
            </w:r>
          </w:p>
        </w:tc>
      </w:tr>
      <w:tr w:rsidR="000C36A6" w:rsidRPr="00031E40" w14:paraId="306410EA" w14:textId="77777777" w:rsidTr="00191C71">
        <w:trPr>
          <w:trHeight w:val="2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246EFC9" w14:textId="29E5AAE2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669BC6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ronley et al., 2009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E633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omeless people who are animal caretakers: a comparative study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1D32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ifferences in characteristics between homeless with animals and homeless without animals declining housing out of concern for their animals.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C6D8D2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 nonprobability purposive sampling.</w:t>
            </w:r>
          </w:p>
          <w:p w14:paraId="61CBF34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Cross tabulations, bivariate correlations 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168F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Data collected from client's self-reports collected from the Homeless Management Information System in the U.S. Homeless people who report caring for animals with homeless people who do not report caring for animal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4,100</w:t>
            </w:r>
          </w:p>
        </w:tc>
      </w:tr>
      <w:tr w:rsidR="000C36A6" w:rsidRPr="00031E40" w14:paraId="1363FA23" w14:textId="77777777" w:rsidTr="00191C71">
        <w:trPr>
          <w:trHeight w:val="2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9E9A44C" w14:textId="6AD9676E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350AF6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Kidd &amp; Kidd, 1994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6F52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enefits and liabilities of pets for the homeles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81CC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o examine the attachment and correlation of people owning pets in childhood and level of attachment in adult hood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16D5EEC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litative methods, </w:t>
            </w:r>
          </w:p>
          <w:p w14:paraId="2836A13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face to face interviews. 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368B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from soup kitchens and outreach centres in the U.S. Homeless adult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105</w:t>
            </w:r>
          </w:p>
        </w:tc>
      </w:tr>
      <w:tr w:rsidR="000C36A6" w:rsidRPr="00031E40" w14:paraId="4C017E1B" w14:textId="77777777" w:rsidTr="00191C71">
        <w:trPr>
          <w:trHeight w:val="2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D7FCE27" w14:textId="3161E42B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B14AC4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Labrecque &amp; Walsh, 201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1C7E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omeless women's voices on incorporating companion animals into shelter service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DE36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o examine the nature of animal caretaking among female, homeless shelter resident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14097FA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methods, face to face interviews.  Phenomenological/ content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3A52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Women recruited through urban homeless shelters in Canada. </w:t>
            </w:r>
          </w:p>
          <w:p w14:paraId="2E92ACF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51</w:t>
            </w:r>
          </w:p>
        </w:tc>
      </w:tr>
      <w:tr w:rsidR="000C36A6" w:rsidRPr="00031E40" w14:paraId="383F7D4C" w14:textId="77777777" w:rsidTr="00191C71">
        <w:trPr>
          <w:trHeight w:val="2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04FA281" w14:textId="137B0D2E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A1A20C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canlon et al., 202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7698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omeless People and Their Dogs: Exploring the Nature and Impact of the Human Companion Animal Bond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90D1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o explore the nature of the Human– Companion Animal Bond between UK homeless owners and their dog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E88983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methods,</w:t>
            </w:r>
          </w:p>
          <w:p w14:paraId="2943E32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emi-structured interviews. Thematic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EF87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Homeless or risk of homeless participants recruited through a U.K housing service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20</w:t>
            </w:r>
          </w:p>
        </w:tc>
      </w:tr>
      <w:tr w:rsidR="000C36A6" w:rsidRPr="00031E40" w14:paraId="48E64314" w14:textId="77777777" w:rsidTr="00191C71">
        <w:trPr>
          <w:trHeight w:val="2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6B694B0" w14:textId="72B56317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5731A1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inger et al., 1995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D1C2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ilemmas associated with rehousing homeless people who have companion animal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DF3A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o assess the nature and consequences of human/animal relationships amongst the homeless.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23A97F0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surveys. </w:t>
            </w:r>
          </w:p>
          <w:p w14:paraId="387AE0D9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Lexington attachment to pets’ scale. </w:t>
            </w:r>
          </w:p>
          <w:p w14:paraId="5D10AC3D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eck hopelessness scale</w:t>
            </w:r>
          </w:p>
          <w:p w14:paraId="63AC7DF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tatistical analysis, t-test.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97CD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Homeless people seeking a vet clinic for homeless pet owners in the U.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66</w:t>
            </w:r>
          </w:p>
        </w:tc>
      </w:tr>
      <w:tr w:rsidR="000C36A6" w:rsidRPr="00031E40" w14:paraId="2EBBA6F7" w14:textId="77777777" w:rsidTr="00191C71">
        <w:trPr>
          <w:trHeight w:val="2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4A8387F" w14:textId="33A77134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48C3F0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latter et al., 2012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994D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omelessness and companion animals: More than just a pet?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F5AD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To explore the extent to which homelessness impacts on the ability to have animal companions.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583CAB1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methods,</w:t>
            </w:r>
          </w:p>
          <w:p w14:paraId="2A7B979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emi-structured interviews. Descriptive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39C0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Clients of a homeless health Outreach Team in Australia. </w:t>
            </w:r>
          </w:p>
          <w:p w14:paraId="083685E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26</w:t>
            </w:r>
          </w:p>
        </w:tc>
      </w:tr>
      <w:tr w:rsidR="000C36A6" w:rsidRPr="00031E40" w14:paraId="693BDDF0" w14:textId="77777777" w:rsidTr="00191C71">
        <w:trPr>
          <w:trHeight w:val="2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0012679" w14:textId="39AE9781" w:rsidR="000C36A6" w:rsidRPr="00031E40" w:rsidRDefault="0085681B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B23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72DDA8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Wusinich et al., 2019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46C1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If you're gonna help me, help me: Barriers to housing among unsheltered homeless adult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3977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o examine barriers accessing housing, services and experiences surviving on the stree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EE71D7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litative interviews, Critical realist framework, thematic analysis.   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1C7D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Stratified random sampling through unsheltered homeless participants in the U.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43</w:t>
            </w:r>
          </w:p>
        </w:tc>
      </w:tr>
      <w:tr w:rsidR="000C36A6" w:rsidRPr="00031E40" w14:paraId="752F1434" w14:textId="77777777" w:rsidTr="00191C71">
        <w:trPr>
          <w:trHeight w:val="28"/>
        </w:trPr>
        <w:tc>
          <w:tcPr>
            <w:tcW w:w="1240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8BE3CC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ousing Articles</w:t>
            </w:r>
          </w:p>
        </w:tc>
      </w:tr>
      <w:tr w:rsidR="000C36A6" w:rsidRPr="00031E40" w14:paraId="6E698ED6" w14:textId="77777777" w:rsidTr="00191C71">
        <w:trPr>
          <w:trHeight w:val="2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A2714A4" w14:textId="79F711DE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84F93E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Shore et al., 2003 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99A7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Moving as a reason for pet relinquishment: a closer look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8DFF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relationship between bonding and relinquishment for moving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5E14DAC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litative open-ended questionnaires-telephone surveys.  </w:t>
            </w:r>
          </w:p>
          <w:p w14:paraId="611ABCAB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uman-animal bond scale (exact scale not stated)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4CFE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from a human society (charity organization) in the U.S. Response rate 68.40%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57</w:t>
            </w:r>
          </w:p>
        </w:tc>
      </w:tr>
      <w:tr w:rsidR="000C36A6" w:rsidRPr="00031E40" w14:paraId="3A14F486" w14:textId="77777777" w:rsidTr="00191C71">
        <w:trPr>
          <w:trHeight w:val="28"/>
        </w:trPr>
        <w:tc>
          <w:tcPr>
            <w:tcW w:w="1240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2999C7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Natural Disaster Articles</w:t>
            </w:r>
          </w:p>
        </w:tc>
      </w:tr>
      <w:tr w:rsidR="000C36A6" w:rsidRPr="00031E40" w14:paraId="67D3AFFD" w14:textId="77777777" w:rsidTr="00191C71">
        <w:trPr>
          <w:trHeight w:val="2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0F58A5A" w14:textId="167561F8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6C9781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rackenridge et al., 2012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0B23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imensions of the human-animal bond and evacuation decisions among pet owners during Hurricane Ike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1DA1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o examine pet owner evacuation in a post-Katrina PETS Act environment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3F68BD0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surveys</w:t>
            </w:r>
          </w:p>
          <w:p w14:paraId="3029C955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Lexington attachment to pets scale</w:t>
            </w:r>
          </w:p>
          <w:p w14:paraId="4E1D9666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Miller-Rada commitment to pets scale</w:t>
            </w:r>
          </w:p>
          <w:p w14:paraId="601F9CB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escriptive and</w:t>
            </w:r>
          </w:p>
          <w:p w14:paraId="37CB4A1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bi-variate statistics and logistic regressions. 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6C7C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 self-survey mailed to post codes of pet-owning residents in Harris County in the U.S</w:t>
            </w:r>
          </w:p>
          <w:p w14:paraId="0C8BBCB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that had been under a mandatory evacuation order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120</w:t>
            </w:r>
          </w:p>
        </w:tc>
      </w:tr>
      <w:tr w:rsidR="000C36A6" w:rsidRPr="00031E40" w14:paraId="0FB1F9AF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F137240" w14:textId="303C255C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812C5F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ombs et al., 2015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1378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id dog ownership influence perceptions of adult health and wellbeing during and following the Canterbury earthquakes? A qualitative study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AE7C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ealth perceptions of healthy adults during and post-earthquak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1F9A21D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litative methods, interviews, thematic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22F6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purposive sampling with word of mouth from the Christchurch city and townships. Participants were women who owned a dog at the time of the earthquake in New Zealand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7</w:t>
            </w:r>
          </w:p>
        </w:tc>
      </w:tr>
      <w:tr w:rsidR="000C36A6" w:rsidRPr="00031E40" w14:paraId="42D4ABB4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9C471EF" w14:textId="0E721217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053C2F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Farmer &amp; DeYoung, 2019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BD2E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pets of Hurricane Matthew: Evacuation and sheltering with companion animal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6B8D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mpanion animals and evacuation decision making-with a focus on pets of Hurricane Mathew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4A6DF08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Mixed Methods-</w:t>
            </w:r>
          </w:p>
          <w:p w14:paraId="76B1AF3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Open-ended questionnaire, </w:t>
            </w:r>
          </w:p>
          <w:p w14:paraId="199B4C4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tated choice surveys, thematic analysis, chi-square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96F3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 convenience sample recruited through social media of owners who lived in areas affected by Hurricane Matthew in the U.S.</w:t>
            </w:r>
          </w:p>
          <w:p w14:paraId="4BBD939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214</w:t>
            </w:r>
          </w:p>
        </w:tc>
      </w:tr>
      <w:tr w:rsidR="000C36A6" w:rsidRPr="00031E40" w14:paraId="21F70E98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3CBDEAC" w14:textId="492CC3C3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F2A54D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eath et al., 200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656C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Risk factors for pet evacuation failure after a slow-onset disaster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D29C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Risk factors for pet evacuation failure during a flood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5178845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methods, evacuation-based questionnaire </w:t>
            </w:r>
          </w:p>
          <w:p w14:paraId="17790D24" w14:textId="77777777" w:rsidR="000C36A6" w:rsidRPr="00031E40" w:rsidRDefault="000C36A6" w:rsidP="00191C71">
            <w:pPr>
              <w:spacing w:line="360" w:lineRule="auto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9DF4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andom telephone survey for pet-owning persons under evacuation notice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203</w:t>
            </w:r>
          </w:p>
        </w:tc>
      </w:tr>
      <w:tr w:rsidR="000C36A6" w:rsidRPr="00031E40" w14:paraId="4C537830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DF79D5C" w14:textId="555EEDA6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F5C987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Hunt et al., 2008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27A2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sychological sequelae of pet loss following Hurricane Katrina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5115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o assess the psychological effects of pet loss post Hurricane Katrina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32173B6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self-report surveys-online</w:t>
            </w:r>
          </w:p>
          <w:p w14:paraId="404DCCFC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Beck depression inventory</w:t>
            </w:r>
          </w:p>
          <w:p w14:paraId="03BDA3BC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TSD symptom scale self-report</w:t>
            </w:r>
          </w:p>
          <w:p w14:paraId="1D3F2204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ri-traumatic dissociative experiences questionnaire</w:t>
            </w:r>
          </w:p>
          <w:p w14:paraId="1A08A835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tanford acute stress reaction questionnaire</w:t>
            </w:r>
          </w:p>
          <w:p w14:paraId="5929A7EF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attachment questionnaire</w:t>
            </w:r>
          </w:p>
          <w:p w14:paraId="2E1C5BE2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bereavement questionnaire</w:t>
            </w:r>
          </w:p>
          <w:p w14:paraId="10FDC1B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Monova, Anova, Cohen’s d analysis</w:t>
            </w:r>
          </w:p>
          <w:p w14:paraId="71FCA646" w14:textId="77777777" w:rsidR="000C36A6" w:rsidRPr="00031E40" w:rsidRDefault="000C36A6" w:rsidP="00191C71">
            <w:pPr>
              <w:spacing w:line="360" w:lineRule="auto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3B8C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relevant social media websites in the U.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65</w:t>
            </w:r>
          </w:p>
        </w:tc>
      </w:tr>
      <w:tr w:rsidR="000C36A6" w:rsidRPr="00031E40" w14:paraId="22C1D6C4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936AC7E" w14:textId="35CFE308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1843C9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Lowe et al., 2009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40B2C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The impact of pet loss on the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rceived social support and psychological distress of hurricane survivor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D6CE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erceived social support and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elevated psychological distress post disaster.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3548B28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Quantitative methods, Likert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urveys. </w:t>
            </w:r>
          </w:p>
          <w:p w14:paraId="40F53371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ocial provisions scale</w:t>
            </w:r>
          </w:p>
          <w:p w14:paraId="19C34674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Kessler-6 scale</w:t>
            </w:r>
          </w:p>
          <w:p w14:paraId="73727FCB" w14:textId="77777777" w:rsidR="000C36A6" w:rsidRPr="00031E40" w:rsidRDefault="000C36A6" w:rsidP="00191C71">
            <w:pPr>
              <w:spacing w:line="360" w:lineRule="auto"/>
              <w:ind w:left="357"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9D7CA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Conservation of resources analysis 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4719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ecruitment from a New Orleans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educational interventions. A sample of low-income African American single mother’s post Hurricane Katrina with pet loss. </w:t>
            </w:r>
          </w:p>
          <w:p w14:paraId="4946233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365</w:t>
            </w:r>
          </w:p>
        </w:tc>
      </w:tr>
      <w:tr w:rsidR="000C36A6" w:rsidRPr="00031E40" w14:paraId="1A33A84C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158D242" w14:textId="034568B3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786D22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aylor et al., 2015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98B33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e preparedness and evacuation behaviour of pet owners in emergencies and natural disaster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DDEB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owner emergency preparedness or anticipated evacuation behaviours in the context of an experienced disaster or emergency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3F7625B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online survey based on evacuation.  </w:t>
            </w:r>
          </w:p>
          <w:p w14:paraId="3291B46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Simple descriptive statistics, frequencies, and cross tabulations</w:t>
            </w:r>
          </w:p>
          <w:p w14:paraId="1AC27B82" w14:textId="77777777" w:rsidR="000C36A6" w:rsidRPr="00031E40" w:rsidRDefault="000C36A6" w:rsidP="00191C71">
            <w:pPr>
              <w:spacing w:line="360" w:lineRule="auto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8E48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social media. Australian Pet owners who experienced a range of natural disasters or emergencies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352</w:t>
            </w:r>
          </w:p>
        </w:tc>
      </w:tr>
      <w:tr w:rsidR="000C36A6" w:rsidRPr="00031E40" w14:paraId="00F324D5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ACC2741" w14:textId="18CE56BF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50AB29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Thompson et al., 2012 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1493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ownership and the spatial and temporal dimensions of evacuation decisions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32D2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Evacuation decision-making to include or not include pets during Hurricane Gustav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21B73CE2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methods. Surveys focused on evacuation completed face to face.  </w:t>
            </w:r>
          </w:p>
          <w:p w14:paraId="0DA7612D" w14:textId="77777777" w:rsidR="000C36A6" w:rsidRPr="00031E40" w:rsidRDefault="000C36A6" w:rsidP="00191C71">
            <w:pPr>
              <w:spacing w:line="360" w:lineRule="auto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7C23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convenience sampling, rest stops along major evacuation routes (Gas stations, convenience stores, hotel), response rate 65%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119</w:t>
            </w:r>
          </w:p>
        </w:tc>
      </w:tr>
      <w:tr w:rsidR="000C36A6" w:rsidRPr="00031E40" w14:paraId="6F9D8B49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AD8B93A" w14:textId="3EE2AE50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746A23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hompsons et al., 2017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ADE08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nimal Ownership Among Vulnerable Populations in Regional South Australia: Implications for Natural Disaster Preparedness and Resilience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4AF3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reparedness/survival planning and animals for a bushfire emergency.</w:t>
            </w:r>
          </w:p>
          <w:p w14:paraId="4EB30123" w14:textId="77777777" w:rsidR="000C36A6" w:rsidRPr="00031E40" w:rsidRDefault="000C36A6" w:rsidP="00191C71">
            <w:pPr>
              <w:spacing w:line="360" w:lineRule="auto"/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443F76F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antitative methods, surveys based on preparedness, perceived risks/responses.  Univariate descriptive statistics, chi-square, independent t tests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437C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online from affected areas in South Australia and firefighting agency with animal owners threatened by bushfire in January 2014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606</w:t>
            </w:r>
          </w:p>
        </w:tc>
      </w:tr>
      <w:tr w:rsidR="000C36A6" w:rsidRPr="00031E40" w14:paraId="4CC0F78D" w14:textId="77777777" w:rsidTr="0085681B">
        <w:trPr>
          <w:trHeight w:val="34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9F56B3B" w14:textId="19460423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71F65B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rigg et al., 2016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DE88E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 moveable beast: Subjective influence of human-animal relationships on risk perception, and risk behaviour during bushfire threat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F8FF0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Examination of the human-animal connections and risk perception and behaviour in companion animals at times of bushfire.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22E1C9D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litative methods, semi-structured face to face interviews at participants residence </w:t>
            </w:r>
          </w:p>
          <w:p w14:paraId="4B0A4821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ritical incident framework and thematic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DE4D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Recruitment through social media and community notices e.g., veterinary clinics. South Australian residents in bushfire-affected area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25</w:t>
            </w:r>
          </w:p>
        </w:tc>
      </w:tr>
      <w:tr w:rsidR="000C36A6" w:rsidRPr="00031E40" w14:paraId="252306FF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1E5C832" w14:textId="2E197AB9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73DF631" w14:textId="21515362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Trigg et al., 201</w:t>
            </w:r>
            <w:r w:rsidR="004A4BDE" w:rsidRPr="00031E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A68F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Archetyping relationships with companion animals to understand disaster risk-taking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pensity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A1AF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 test an archetypal profiling approach to understanding animal-related, disaster risk-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king, motives of pet–owner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4729F93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uantitative methods surveys below:</w:t>
            </w:r>
          </w:p>
          <w:p w14:paraId="304A40EB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attachment questionnaire</w:t>
            </w:r>
          </w:p>
          <w:p w14:paraId="2BA948F8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ssession attachment scale</w:t>
            </w:r>
          </w:p>
          <w:p w14:paraId="18612485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Incorporation into the extended self-scale</w:t>
            </w:r>
          </w:p>
          <w:p w14:paraId="61C2AE4C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Emotional significance scale</w:t>
            </w:r>
          </w:p>
          <w:p w14:paraId="04A58B5B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nthropomorphism Scale</w:t>
            </w:r>
          </w:p>
          <w:p w14:paraId="5DDFCB31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ompanion Animal Self object Questionnaire</w:t>
            </w:r>
          </w:p>
          <w:p w14:paraId="6D830C49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Mini-International Personality Item Pool scales</w:t>
            </w:r>
          </w:p>
          <w:p w14:paraId="577B4587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Environmental Attitude Orientation Scale</w:t>
            </w:r>
          </w:p>
          <w:p w14:paraId="2F27335F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Risk Propensity Scale</w:t>
            </w:r>
          </w:p>
          <w:p w14:paraId="0DEA8980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–Owner Risk Propensity Scale</w:t>
            </w:r>
          </w:p>
          <w:p w14:paraId="79A999A3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 ‘moral dilemma’ vignette</w:t>
            </w:r>
          </w:p>
          <w:p w14:paraId="7A77ED82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 social-desirability bias scale</w:t>
            </w:r>
          </w:p>
          <w:p w14:paraId="65DF989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Exploratory two-step cluster analysi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F0A77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ecruitment of Australian pet owners through social media online websites and Qualtrics,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rovo, UT. Response rate 33%. </w:t>
            </w:r>
          </w:p>
          <w:p w14:paraId="667156F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437</w:t>
            </w:r>
          </w:p>
        </w:tc>
      </w:tr>
      <w:tr w:rsidR="000C36A6" w:rsidRPr="00031E40" w14:paraId="5EEAB10F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BD02B5E" w14:textId="2285D40A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C1CA0F9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Yamazaki, 2015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8328B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A survey of companion animal owners affected by the East Japan Great Earthquake in Iwate and Fukushima Prefectures, Japan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7E04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To explore preparedness, evacuation and required social support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3083DF35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Quantitative methods, self-administered surveys  </w:t>
            </w:r>
          </w:p>
          <w:p w14:paraId="4E16BECF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Questionnaire regarding disasters and pets</w:t>
            </w:r>
          </w:p>
          <w:p w14:paraId="59A2DAC6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Pet attachment scale</w:t>
            </w:r>
          </w:p>
          <w:p w14:paraId="57AFB405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Disaster Preparedness Scale</w:t>
            </w:r>
          </w:p>
          <w:p w14:paraId="0A9A18B5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Utilization of Support Scale</w:t>
            </w:r>
          </w:p>
          <w:p w14:paraId="54B29904" w14:textId="77777777" w:rsidR="000C36A6" w:rsidRPr="00031E40" w:rsidRDefault="000C36A6" w:rsidP="000C36A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Need for Support Scale</w:t>
            </w:r>
          </w:p>
          <w:p w14:paraId="62A5104F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Chi-square, Pearson’s product moment correlation, Spearman’s rank correlation, and t-test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F891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Recruitment handed out in person at veterinary hospitals in Japan and/or telephone or posted. Pet owners affected by the disasters of Fukushima and earthquake. Response rate 70.5%.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= 289</w:t>
            </w:r>
          </w:p>
        </w:tc>
      </w:tr>
      <w:tr w:rsidR="000C36A6" w:rsidRPr="00857A4A" w14:paraId="1D592473" w14:textId="77777777" w:rsidTr="00191C71">
        <w:trPr>
          <w:trHeight w:val="20"/>
        </w:trPr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6C9782C2" w14:textId="03244C64" w:rsidR="000C36A6" w:rsidRPr="00031E40" w:rsidRDefault="007B231D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14:paraId="0B80456A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>Zottarelli, 2010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right w:val="nil"/>
            </w:tcBorders>
          </w:tcPr>
          <w:p w14:paraId="52F3AD94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Broken bond: An exploration of human factors associated with companion animal loss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uring Hurricane Katrina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right w:val="nil"/>
            </w:tcBorders>
          </w:tcPr>
          <w:p w14:paraId="6956D7D6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o explore pre-existing characteristics of disaster vulnerability of people who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perienced pet loss, and evacuation behaviours and pet loss/trauma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</w:tcPr>
          <w:p w14:paraId="43A31B1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Quantitative methods, telephone interviews. </w:t>
            </w:r>
          </w:p>
          <w:p w14:paraId="6353F05D" w14:textId="77777777" w:rsidR="000C36A6" w:rsidRPr="00031E40" w:rsidRDefault="000C36A6" w:rsidP="00191C7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Descriptive, bivariate, and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ltivariate analyses</w:t>
            </w:r>
          </w:p>
        </w:tc>
        <w:tc>
          <w:tcPr>
            <w:tcW w:w="2464" w:type="dxa"/>
            <w:gridSpan w:val="2"/>
            <w:tcBorders>
              <w:top w:val="nil"/>
              <w:left w:val="nil"/>
              <w:right w:val="nil"/>
            </w:tcBorders>
          </w:tcPr>
          <w:p w14:paraId="75FD9C11" w14:textId="474B0048" w:rsidR="000C36A6" w:rsidRPr="00857A4A" w:rsidRDefault="000C36A6" w:rsidP="00AF465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andom sample of Hurricane Katrina survivors selected through Gallup organization from a U.S 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atabase who sought assistance from the American red cross and affiliated organizations post Hurricane Katrina. Response rate 90%. </w:t>
            </w:r>
            <w:r w:rsidRPr="00031E4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31E40">
              <w:rPr>
                <w:rFonts w:ascii="Times New Roman" w:hAnsi="Times New Roman" w:cs="Times New Roman"/>
                <w:sz w:val="16"/>
                <w:szCs w:val="16"/>
              </w:rPr>
              <w:t xml:space="preserve"> = 1510</w:t>
            </w:r>
            <w:r w:rsidRPr="00857A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26A6AA62" w14:textId="124DA1F5" w:rsidR="005B7372" w:rsidRPr="005B7372" w:rsidRDefault="005B7372" w:rsidP="00AF4653"/>
    <w:sectPr w:rsidR="005B7372" w:rsidRPr="005B7372" w:rsidSect="00B114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46398" w14:textId="77777777" w:rsidR="00B11448" w:rsidRDefault="00B11448" w:rsidP="00287C41">
      <w:pPr>
        <w:spacing w:after="0" w:line="240" w:lineRule="auto"/>
      </w:pPr>
      <w:r>
        <w:separator/>
      </w:r>
    </w:p>
  </w:endnote>
  <w:endnote w:type="continuationSeparator" w:id="0">
    <w:p w14:paraId="094D2C19" w14:textId="77777777" w:rsidR="00B11448" w:rsidRDefault="00B11448" w:rsidP="00287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18185" w14:textId="77777777" w:rsidR="00B11448" w:rsidRDefault="00B11448" w:rsidP="00287C41">
      <w:pPr>
        <w:spacing w:after="0" w:line="240" w:lineRule="auto"/>
      </w:pPr>
      <w:r>
        <w:separator/>
      </w:r>
    </w:p>
  </w:footnote>
  <w:footnote w:type="continuationSeparator" w:id="0">
    <w:p w14:paraId="55B30DEF" w14:textId="77777777" w:rsidR="00B11448" w:rsidRDefault="00B11448" w:rsidP="00287C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735A7"/>
    <w:multiLevelType w:val="hybridMultilevel"/>
    <w:tmpl w:val="535683A6"/>
    <w:lvl w:ilvl="0" w:tplc="070E173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6C02C36"/>
    <w:multiLevelType w:val="hybridMultilevel"/>
    <w:tmpl w:val="92F2D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0535272">
    <w:abstractNumId w:val="0"/>
  </w:num>
  <w:num w:numId="2" w16cid:durableId="20132922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6A6"/>
    <w:rsid w:val="00031E40"/>
    <w:rsid w:val="00065600"/>
    <w:rsid w:val="00084AD9"/>
    <w:rsid w:val="000C36A6"/>
    <w:rsid w:val="000E4EAC"/>
    <w:rsid w:val="00183CD1"/>
    <w:rsid w:val="001859F0"/>
    <w:rsid w:val="00287C41"/>
    <w:rsid w:val="0031372E"/>
    <w:rsid w:val="00334B5B"/>
    <w:rsid w:val="0035120A"/>
    <w:rsid w:val="00374D75"/>
    <w:rsid w:val="00393649"/>
    <w:rsid w:val="0039538C"/>
    <w:rsid w:val="00440C93"/>
    <w:rsid w:val="0044653B"/>
    <w:rsid w:val="00451009"/>
    <w:rsid w:val="00456E60"/>
    <w:rsid w:val="0048514D"/>
    <w:rsid w:val="004A4BDE"/>
    <w:rsid w:val="004C4777"/>
    <w:rsid w:val="004F45E0"/>
    <w:rsid w:val="005008DE"/>
    <w:rsid w:val="005233F1"/>
    <w:rsid w:val="00525F44"/>
    <w:rsid w:val="00541B09"/>
    <w:rsid w:val="00551DCD"/>
    <w:rsid w:val="005819A5"/>
    <w:rsid w:val="005B7372"/>
    <w:rsid w:val="005D556E"/>
    <w:rsid w:val="00626B20"/>
    <w:rsid w:val="00684F95"/>
    <w:rsid w:val="00715597"/>
    <w:rsid w:val="00733180"/>
    <w:rsid w:val="007828A6"/>
    <w:rsid w:val="007931D5"/>
    <w:rsid w:val="007975B3"/>
    <w:rsid w:val="007B231D"/>
    <w:rsid w:val="007F0C24"/>
    <w:rsid w:val="007F725F"/>
    <w:rsid w:val="00815BC2"/>
    <w:rsid w:val="0085681B"/>
    <w:rsid w:val="008E46D9"/>
    <w:rsid w:val="009D0A8D"/>
    <w:rsid w:val="00A005A2"/>
    <w:rsid w:val="00A25699"/>
    <w:rsid w:val="00AA4A9C"/>
    <w:rsid w:val="00AB4A43"/>
    <w:rsid w:val="00AF4653"/>
    <w:rsid w:val="00B11448"/>
    <w:rsid w:val="00B45EFB"/>
    <w:rsid w:val="00B476F8"/>
    <w:rsid w:val="00B54EFB"/>
    <w:rsid w:val="00B95D64"/>
    <w:rsid w:val="00BB1A20"/>
    <w:rsid w:val="00BE05B3"/>
    <w:rsid w:val="00BF73F4"/>
    <w:rsid w:val="00C62C8F"/>
    <w:rsid w:val="00C7132E"/>
    <w:rsid w:val="00CB1773"/>
    <w:rsid w:val="00CC7CA1"/>
    <w:rsid w:val="00CE248D"/>
    <w:rsid w:val="00CE2D30"/>
    <w:rsid w:val="00D47CD5"/>
    <w:rsid w:val="00D530B2"/>
    <w:rsid w:val="00D86840"/>
    <w:rsid w:val="00D9617E"/>
    <w:rsid w:val="00DD0202"/>
    <w:rsid w:val="00DD31F4"/>
    <w:rsid w:val="00DF08B2"/>
    <w:rsid w:val="00EA3FE2"/>
    <w:rsid w:val="00EF523A"/>
    <w:rsid w:val="00F64B5B"/>
    <w:rsid w:val="00F90F8A"/>
    <w:rsid w:val="00FF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095D"/>
  <w15:docId w15:val="{A5C88B34-3105-114C-9A82-C22E18A9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6A6"/>
    <w:rPr>
      <w:kern w:val="0"/>
      <w:lang w:val="en-AU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6A6"/>
    <w:pPr>
      <w:ind w:left="720"/>
      <w:contextualSpacing/>
    </w:pPr>
  </w:style>
  <w:style w:type="table" w:styleId="TableGrid">
    <w:name w:val="Table Grid"/>
    <w:basedOn w:val="TableNormal"/>
    <w:uiPriority w:val="39"/>
    <w:rsid w:val="000C36A6"/>
    <w:pPr>
      <w:spacing w:after="0" w:line="240" w:lineRule="auto"/>
    </w:pPr>
    <w:rPr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0A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0A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87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C41"/>
    <w:rPr>
      <w:kern w:val="0"/>
      <w:lang w:val="en-AU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7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C41"/>
    <w:rPr>
      <w:kern w:val="0"/>
      <w:lang w:val="en-AU" w:eastAsia="zh-CN"/>
      <w14:ligatures w14:val="none"/>
    </w:rPr>
  </w:style>
  <w:style w:type="paragraph" w:styleId="Revision">
    <w:name w:val="Revision"/>
    <w:hidden/>
    <w:uiPriority w:val="99"/>
    <w:semiHidden/>
    <w:rsid w:val="007B231D"/>
    <w:pPr>
      <w:spacing w:after="0" w:line="240" w:lineRule="auto"/>
    </w:pPr>
    <w:rPr>
      <w:kern w:val="0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89</Words>
  <Characters>1646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ontgomery</dc:creator>
  <cp:keywords/>
  <dc:description/>
  <cp:lastModifiedBy>JMIR Copyeditor</cp:lastModifiedBy>
  <cp:revision>3</cp:revision>
  <dcterms:created xsi:type="dcterms:W3CDTF">2024-01-19T14:33:00Z</dcterms:created>
  <dcterms:modified xsi:type="dcterms:W3CDTF">2024-01-19T14:33:00Z</dcterms:modified>
</cp:coreProperties>
</file>